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63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1842"/>
        <w:gridCol w:w="851"/>
        <w:gridCol w:w="850"/>
        <w:gridCol w:w="993"/>
        <w:gridCol w:w="1842"/>
        <w:gridCol w:w="1560"/>
      </w:tblGrid>
      <w:tr w:rsidR="0037196C" w:rsidRPr="008C1A33" w:rsidTr="006C0ED7">
        <w:trPr>
          <w:tblHeader/>
          <w:tblCellSpacing w:w="15" w:type="dxa"/>
        </w:trPr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  <w:b/>
                <w:bCs/>
              </w:rPr>
            </w:pPr>
            <w:r w:rsidRPr="008C1A3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  <w:b/>
                <w:bCs/>
              </w:rPr>
            </w:pPr>
            <w:r w:rsidRPr="008C1A33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  <w:b/>
                <w:bCs/>
              </w:rPr>
            </w:pPr>
            <w:r w:rsidRPr="008C1A33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  <w:b/>
                <w:bCs/>
              </w:rPr>
            </w:pPr>
            <w:r w:rsidRPr="008C1A33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  <w:b/>
                <w:bCs/>
              </w:rPr>
            </w:pPr>
            <w:r w:rsidRPr="008C1A33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8C1A33">
              <w:rPr>
                <w:rFonts w:ascii="Arial" w:hAnsi="Arial" w:cs="Arial"/>
                <w:b/>
                <w:bCs/>
              </w:rPr>
              <w:t>n</w:t>
            </w:r>
            <w:proofErr w:type="gramEnd"/>
            <w:r w:rsidRPr="008C1A33">
              <w:rPr>
                <w:rFonts w:ascii="Arial" w:hAnsi="Arial" w:cs="Arial"/>
                <w:b/>
                <w:bCs/>
              </w:rPr>
              <w:t xml:space="preserve"> ≤ −1 SD (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8C1A33">
              <w:rPr>
                <w:rFonts w:ascii="Arial" w:hAnsi="Arial" w:cs="Arial"/>
                <w:b/>
                <w:bCs/>
              </w:rPr>
              <w:t>n</w:t>
            </w:r>
            <w:proofErr w:type="gramEnd"/>
            <w:r w:rsidRPr="008C1A33">
              <w:rPr>
                <w:rFonts w:ascii="Arial" w:hAnsi="Arial" w:cs="Arial"/>
                <w:b/>
                <w:bCs/>
              </w:rPr>
              <w:t xml:space="preserve"> ≥ +1 SD (%)</w:t>
            </w:r>
          </w:p>
        </w:tc>
      </w:tr>
      <w:tr w:rsidR="0037196C" w:rsidRPr="008C1A33" w:rsidTr="006C0ED7">
        <w:trPr>
          <w:tblCellSpacing w:w="15" w:type="dxa"/>
        </w:trPr>
        <w:tc>
          <w:tcPr>
            <w:tcW w:w="993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EKF-S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 xml:space="preserve">Control group </w:t>
            </w:r>
          </w:p>
        </w:tc>
        <w:tc>
          <w:tcPr>
            <w:tcW w:w="821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9</w:t>
            </w:r>
          </w:p>
        </w:tc>
        <w:tc>
          <w:tcPr>
            <w:tcW w:w="820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3.66</w:t>
            </w:r>
          </w:p>
        </w:tc>
        <w:tc>
          <w:tcPr>
            <w:tcW w:w="963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0.59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5 (10.2%)</w:t>
            </w:r>
          </w:p>
        </w:tc>
        <w:tc>
          <w:tcPr>
            <w:tcW w:w="1515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9 (18.4%)</w:t>
            </w:r>
          </w:p>
        </w:tc>
      </w:tr>
      <w:tr w:rsidR="0037196C" w:rsidRPr="008C1A33" w:rsidTr="006C0ED7">
        <w:trPr>
          <w:tblCellSpacing w:w="15" w:type="dxa"/>
        </w:trPr>
        <w:tc>
          <w:tcPr>
            <w:tcW w:w="993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NSSI group</w:t>
            </w:r>
          </w:p>
        </w:tc>
        <w:tc>
          <w:tcPr>
            <w:tcW w:w="821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7</w:t>
            </w:r>
          </w:p>
        </w:tc>
        <w:tc>
          <w:tcPr>
            <w:tcW w:w="820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2.60</w:t>
            </w:r>
          </w:p>
        </w:tc>
        <w:tc>
          <w:tcPr>
            <w:tcW w:w="963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0.39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8 (17.0%)</w:t>
            </w:r>
          </w:p>
        </w:tc>
        <w:tc>
          <w:tcPr>
            <w:tcW w:w="1515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9 (19.1%)</w:t>
            </w:r>
          </w:p>
        </w:tc>
      </w:tr>
      <w:tr w:rsidR="0037196C" w:rsidRPr="008C1A33" w:rsidTr="006C0ED7">
        <w:trPr>
          <w:tblCellSpacing w:w="15" w:type="dxa"/>
        </w:trPr>
        <w:tc>
          <w:tcPr>
            <w:tcW w:w="993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A-DES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Control group</w:t>
            </w:r>
          </w:p>
        </w:tc>
        <w:tc>
          <w:tcPr>
            <w:tcW w:w="821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9</w:t>
            </w:r>
          </w:p>
        </w:tc>
        <w:tc>
          <w:tcPr>
            <w:tcW w:w="820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.12</w:t>
            </w:r>
          </w:p>
        </w:tc>
        <w:tc>
          <w:tcPr>
            <w:tcW w:w="963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.05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 (2.0%)</w:t>
            </w:r>
          </w:p>
        </w:tc>
        <w:tc>
          <w:tcPr>
            <w:tcW w:w="1515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0 (20.4%)</w:t>
            </w:r>
          </w:p>
        </w:tc>
      </w:tr>
      <w:tr w:rsidR="0037196C" w:rsidRPr="008C1A33" w:rsidTr="006C0ED7">
        <w:trPr>
          <w:tblCellSpacing w:w="15" w:type="dxa"/>
        </w:trPr>
        <w:tc>
          <w:tcPr>
            <w:tcW w:w="993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NSSI group</w:t>
            </w:r>
          </w:p>
        </w:tc>
        <w:tc>
          <w:tcPr>
            <w:tcW w:w="821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7</w:t>
            </w:r>
          </w:p>
        </w:tc>
        <w:tc>
          <w:tcPr>
            <w:tcW w:w="820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.13</w:t>
            </w:r>
          </w:p>
        </w:tc>
        <w:tc>
          <w:tcPr>
            <w:tcW w:w="963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2.05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0 (21.3%)</w:t>
            </w:r>
          </w:p>
        </w:tc>
        <w:tc>
          <w:tcPr>
            <w:tcW w:w="1515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8 (17.0%)</w:t>
            </w:r>
          </w:p>
        </w:tc>
      </w:tr>
      <w:tr w:rsidR="0037196C" w:rsidRPr="008C1A33" w:rsidTr="006C0ED7">
        <w:trPr>
          <w:tblCellSpacing w:w="15" w:type="dxa"/>
        </w:trPr>
        <w:tc>
          <w:tcPr>
            <w:tcW w:w="993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SCID II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Control group</w:t>
            </w:r>
          </w:p>
        </w:tc>
        <w:tc>
          <w:tcPr>
            <w:tcW w:w="821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9</w:t>
            </w:r>
          </w:p>
        </w:tc>
        <w:tc>
          <w:tcPr>
            <w:tcW w:w="820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0.37</w:t>
            </w:r>
          </w:p>
        </w:tc>
        <w:tc>
          <w:tcPr>
            <w:tcW w:w="963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0.81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0 (0.0%)</w:t>
            </w:r>
          </w:p>
        </w:tc>
        <w:tc>
          <w:tcPr>
            <w:tcW w:w="1515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5 (10.2%)</w:t>
            </w:r>
          </w:p>
        </w:tc>
      </w:tr>
      <w:tr w:rsidR="0037196C" w:rsidRPr="008C1A33" w:rsidTr="006C0ED7">
        <w:trPr>
          <w:tblCellSpacing w:w="15" w:type="dxa"/>
        </w:trPr>
        <w:tc>
          <w:tcPr>
            <w:tcW w:w="993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NSSI group</w:t>
            </w:r>
          </w:p>
        </w:tc>
        <w:tc>
          <w:tcPr>
            <w:tcW w:w="821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7</w:t>
            </w:r>
          </w:p>
        </w:tc>
        <w:tc>
          <w:tcPr>
            <w:tcW w:w="820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0.12</w:t>
            </w:r>
          </w:p>
        </w:tc>
        <w:tc>
          <w:tcPr>
            <w:tcW w:w="963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4.70</w:t>
            </w:r>
          </w:p>
        </w:tc>
        <w:tc>
          <w:tcPr>
            <w:tcW w:w="1812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9 (19.1%)</w:t>
            </w:r>
          </w:p>
        </w:tc>
        <w:tc>
          <w:tcPr>
            <w:tcW w:w="1515" w:type="dxa"/>
            <w:vAlign w:val="center"/>
            <w:hideMark/>
          </w:tcPr>
          <w:p w:rsidR="0037196C" w:rsidRPr="008C1A33" w:rsidRDefault="0037196C" w:rsidP="006C0ED7">
            <w:pPr>
              <w:jc w:val="center"/>
              <w:rPr>
                <w:rFonts w:ascii="Arial" w:hAnsi="Arial" w:cs="Arial"/>
              </w:rPr>
            </w:pPr>
            <w:r w:rsidRPr="008C1A33">
              <w:rPr>
                <w:rFonts w:ascii="Arial" w:hAnsi="Arial" w:cs="Arial"/>
              </w:rPr>
              <w:t>11 (23.4%)</w:t>
            </w:r>
          </w:p>
        </w:tc>
      </w:tr>
    </w:tbl>
    <w:p w:rsidR="0037196C" w:rsidRPr="00034E3B" w:rsidRDefault="0037196C" w:rsidP="0037196C">
      <w:pPr>
        <w:rPr>
          <w:rFonts w:ascii="Arial" w:hAnsi="Arial" w:cs="Arial"/>
          <w:b/>
          <w:bCs/>
        </w:rPr>
      </w:pPr>
      <w:r w:rsidRPr="00034E3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</w:p>
    <w:p w:rsidR="0037196C" w:rsidRPr="008C1A33" w:rsidRDefault="0037196C" w:rsidP="0037196C">
      <w:pPr>
        <w:spacing w:line="240" w:lineRule="auto"/>
        <w:rPr>
          <w:rFonts w:ascii="Arial" w:hAnsi="Arial" w:cs="Arial"/>
          <w:b/>
          <w:bCs/>
          <w:lang w:val="en-US"/>
        </w:rPr>
      </w:pPr>
    </w:p>
    <w:p w:rsidR="0037196C" w:rsidRPr="008C1A33" w:rsidRDefault="0037196C" w:rsidP="0037196C">
      <w:pPr>
        <w:spacing w:line="240" w:lineRule="auto"/>
        <w:rPr>
          <w:rFonts w:ascii="Arial" w:hAnsi="Arial" w:cs="Arial"/>
        </w:rPr>
      </w:pPr>
      <w:r w:rsidRPr="008C1A33">
        <w:rPr>
          <w:rFonts w:ascii="Arial" w:hAnsi="Arial" w:cs="Arial"/>
          <w:b/>
          <w:bCs/>
          <w:lang w:val="en-US"/>
        </w:rPr>
        <w:t>Note.</w:t>
      </w:r>
      <w:r w:rsidRPr="008C1A33">
        <w:rPr>
          <w:rFonts w:ascii="Arial" w:hAnsi="Arial" w:cs="Arial"/>
          <w:lang w:val="en-US"/>
        </w:rPr>
        <w:t xml:space="preserve"> EKF-S = Emotional Competence Questionnaire; A-DES = Adolescent Dissociative Experiences Scale; SCID II = Structured Clinical Interview for DSM-IV Axis II Disorders (BPD subsection, dimensional score). Values indicate the number and percentage of participants falling at least one standard deviation below or above the group mean. </w:t>
      </w:r>
      <w:r w:rsidRPr="008C1A33">
        <w:rPr>
          <w:rFonts w:ascii="Arial" w:hAnsi="Arial" w:cs="Arial"/>
        </w:rPr>
        <w:t>Percentages are calculated within each group.</w:t>
      </w:r>
    </w:p>
    <w:p w:rsidR="001C0EB9" w:rsidRDefault="001C0EB9"/>
    <w:p w:rsidR="0037196C" w:rsidRDefault="0037196C"/>
    <w:p w:rsidR="0037196C" w:rsidRDefault="0037196C" w:rsidP="003719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2</w:t>
      </w:r>
    </w:p>
    <w:p w:rsidR="0037196C" w:rsidRDefault="0037196C" w:rsidP="0037196C"/>
    <w:p w:rsidR="0037196C" w:rsidRDefault="0037196C" w:rsidP="0037196C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E Model: Moderating the Effect of RE on Lifetime NSSI by A-DES and SCID II</w:t>
      </w:r>
    </w:p>
    <w:p w:rsidR="0037196C" w:rsidRDefault="0037196C" w:rsidP="0037196C">
      <w:pPr>
        <w:rPr>
          <w:rFonts w:ascii="Arial" w:hAnsi="Arial" w:cs="Arial"/>
          <w:i/>
          <w:iCs/>
          <w:sz w:val="8"/>
          <w:szCs w:val="8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03"/>
        <w:gridCol w:w="1846"/>
        <w:gridCol w:w="2005"/>
        <w:gridCol w:w="1509"/>
        <w:gridCol w:w="1609"/>
      </w:tblGrid>
      <w:tr w:rsidR="0037196C" w:rsidTr="0037196C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397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250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5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-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493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: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:A-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</w:tbl>
    <w:p w:rsidR="0037196C" w:rsidRDefault="0037196C" w:rsidP="0037196C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</w:rPr>
        <w:t>Note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= 93, Pseudo R² = 0.09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: Recognizing one’s own emotions (EKF-S subscale)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de-DE"/>
        </w:rPr>
        <w:t xml:space="preserve">A-DES = Adolescent Dissociative Experiences Scale, SCID II = Structured Clinical Interview for DSM-IV, Axis II, subsection </w:t>
      </w:r>
      <w:r>
        <w:rPr>
          <w:rFonts w:ascii="Arial" w:eastAsia="Times New Roman" w:hAnsi="Arial" w:cs="Arial"/>
          <w:sz w:val="20"/>
          <w:szCs w:val="20"/>
          <w:shd w:val="clear" w:color="auto" w:fill="FFFFFF"/>
          <w:lang w:eastAsia="de-DE"/>
        </w:rPr>
        <w:t xml:space="preserve">BPD. </w:t>
      </w:r>
      <w:r>
        <w:rPr>
          <w:rFonts w:ascii="Arial" w:hAnsi="Arial" w:cs="Arial"/>
          <w:sz w:val="20"/>
          <w:szCs w:val="20"/>
        </w:rPr>
        <w:t xml:space="preserve">An FDR correction was applied. </w:t>
      </w:r>
    </w:p>
    <w:p w:rsidR="0037196C" w:rsidRDefault="0037196C" w:rsidP="0037196C">
      <w:pPr>
        <w:spacing w:before="100" w:after="100"/>
        <w:ind w:left="100" w:right="100"/>
        <w:jc w:val="center"/>
        <w:rPr>
          <w:sz w:val="24"/>
          <w:szCs w:val="24"/>
        </w:rPr>
      </w:pPr>
    </w:p>
    <w:p w:rsidR="0037196C" w:rsidRDefault="0037196C"/>
    <w:p w:rsidR="0037196C" w:rsidRDefault="0037196C" w:rsidP="003719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</w:t>
      </w:r>
    </w:p>
    <w:p w:rsidR="0037196C" w:rsidRDefault="0037196C" w:rsidP="0037196C">
      <w:pPr>
        <w:rPr>
          <w:rFonts w:ascii="Arial" w:hAnsi="Arial" w:cs="Arial"/>
        </w:rPr>
      </w:pPr>
    </w:p>
    <w:p w:rsidR="0037196C" w:rsidRDefault="0037196C" w:rsidP="0037196C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EA Model: Moderating the Effect of EA on Lifetime NSSI by A-Des and SCID II</w:t>
      </w:r>
    </w:p>
    <w:p w:rsidR="0037196C" w:rsidRDefault="0037196C" w:rsidP="0037196C">
      <w:pPr>
        <w:rPr>
          <w:sz w:val="8"/>
          <w:szCs w:val="8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89"/>
        <w:gridCol w:w="1850"/>
        <w:gridCol w:w="2009"/>
        <w:gridCol w:w="1512"/>
        <w:gridCol w:w="1612"/>
      </w:tblGrid>
      <w:tr w:rsidR="0037196C" w:rsidTr="0037196C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.624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017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790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559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-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53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A: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565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A:A-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32</w:t>
            </w:r>
          </w:p>
        </w:tc>
      </w:tr>
    </w:tbl>
    <w:p w:rsidR="0037196C" w:rsidRDefault="0037196C" w:rsidP="0037196C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</w:rPr>
        <w:t>Note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= 93, Pseudo R² = 0.08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EA = Recognizing emotions in others </w:t>
      </w:r>
      <w:r>
        <w:rPr>
          <w:rFonts w:ascii="Arial" w:hAnsi="Arial" w:cs="Arial"/>
          <w:sz w:val="20"/>
          <w:szCs w:val="20"/>
        </w:rPr>
        <w:t xml:space="preserve">(EKF-S subscale)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de-DE"/>
        </w:rPr>
        <w:t xml:space="preserve">A-DES = Adolescent Dissociative Experiences Scale, SCID II = Structured Clinical Interview for DSM-IV, Axis II, subsection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eastAsia="de-DE"/>
        </w:rPr>
        <w:t xml:space="preserve">BPD.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 FDR correction was applied. </w:t>
      </w:r>
    </w:p>
    <w:p w:rsidR="0037196C" w:rsidRDefault="0037196C" w:rsidP="0037196C">
      <w:pPr>
        <w:rPr>
          <w:sz w:val="24"/>
          <w:szCs w:val="24"/>
        </w:rPr>
      </w:pPr>
    </w:p>
    <w:p w:rsidR="0037196C" w:rsidRDefault="0037196C"/>
    <w:p w:rsidR="0037196C" w:rsidRDefault="0037196C"/>
    <w:p w:rsidR="0037196C" w:rsidRDefault="0037196C" w:rsidP="0037196C"/>
    <w:p w:rsidR="0037196C" w:rsidRDefault="0037196C" w:rsidP="003719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4</w:t>
      </w:r>
    </w:p>
    <w:p w:rsidR="0037196C" w:rsidRDefault="0037196C" w:rsidP="0037196C">
      <w:pPr>
        <w:rPr>
          <w:rFonts w:ascii="Arial" w:hAnsi="Arial" w:cs="Arial"/>
        </w:rPr>
      </w:pPr>
    </w:p>
    <w:p w:rsidR="0037196C" w:rsidRDefault="0037196C" w:rsidP="0037196C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C Model: Moderating the Effect of RC on Lifetime NSSI by A-Des and SCID II</w:t>
      </w:r>
    </w:p>
    <w:p w:rsidR="0037196C" w:rsidRDefault="0037196C" w:rsidP="0037196C">
      <w:pPr>
        <w:rPr>
          <w:sz w:val="8"/>
          <w:szCs w:val="8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19"/>
        <w:gridCol w:w="1842"/>
        <w:gridCol w:w="2001"/>
        <w:gridCol w:w="1505"/>
        <w:gridCol w:w="1605"/>
      </w:tblGrid>
      <w:tr w:rsidR="0037196C" w:rsidTr="0037196C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165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16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-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30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562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C: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23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C:A-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78</w:t>
            </w:r>
          </w:p>
        </w:tc>
      </w:tr>
    </w:tbl>
    <w:p w:rsidR="0037196C" w:rsidRDefault="0037196C" w:rsidP="0037196C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</w:rPr>
        <w:t>Note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= 93, Pseudo R² = 0.09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RC = regulation and control of one's own emotions </w:t>
      </w:r>
      <w:r>
        <w:rPr>
          <w:rFonts w:ascii="Arial" w:hAnsi="Arial" w:cs="Arial"/>
          <w:sz w:val="20"/>
          <w:szCs w:val="20"/>
        </w:rPr>
        <w:t>(EKF-S subscale)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de-DE"/>
        </w:rPr>
        <w:t xml:space="preserve">A-DES = Adolescent Dissociative Experiences Scale, SCID II = Structured Clinical Interview for DSM-IV, Axis II, subsection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eastAsia="de-DE"/>
        </w:rPr>
        <w:t xml:space="preserve">BPD.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 FDR correction was applied. </w:t>
      </w:r>
    </w:p>
    <w:p w:rsidR="0037196C" w:rsidRDefault="0037196C" w:rsidP="0037196C">
      <w:pPr>
        <w:rPr>
          <w:sz w:val="24"/>
          <w:szCs w:val="24"/>
        </w:rPr>
      </w:pPr>
    </w:p>
    <w:p w:rsidR="0037196C" w:rsidRDefault="0037196C"/>
    <w:p w:rsidR="0037196C" w:rsidRDefault="0037196C" w:rsidP="003719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5</w:t>
      </w:r>
    </w:p>
    <w:p w:rsidR="0037196C" w:rsidRDefault="0037196C" w:rsidP="0037196C">
      <w:pPr>
        <w:rPr>
          <w:rFonts w:ascii="Arial" w:hAnsi="Arial" w:cs="Arial"/>
        </w:rPr>
      </w:pPr>
    </w:p>
    <w:p w:rsidR="0037196C" w:rsidRDefault="0037196C" w:rsidP="0037196C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EX Model: Moderating the Effect of EX on Lifetime NSSI by A-Des and SCID II</w:t>
      </w:r>
    </w:p>
    <w:p w:rsidR="0037196C" w:rsidRDefault="0037196C" w:rsidP="0037196C">
      <w:pPr>
        <w:rPr>
          <w:sz w:val="8"/>
          <w:szCs w:val="8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75"/>
        <w:gridCol w:w="1838"/>
        <w:gridCol w:w="1996"/>
        <w:gridCol w:w="1562"/>
        <w:gridCol w:w="1601"/>
      </w:tblGrid>
      <w:tr w:rsidR="0037196C" w:rsidTr="0037196C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961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934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5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14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-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21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29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605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:SCI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5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36</w:t>
            </w:r>
          </w:p>
        </w:tc>
      </w:tr>
      <w:tr w:rsidR="0037196C" w:rsidTr="0037196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:A-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5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7196C" w:rsidRDefault="0037196C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.043</w:t>
            </w:r>
          </w:p>
        </w:tc>
      </w:tr>
    </w:tbl>
    <w:p w:rsidR="0037196C" w:rsidRDefault="0037196C" w:rsidP="0037196C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</w:rPr>
        <w:t>Note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= 93, Pseudo R² = 0.13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EX = Emotional expressiveness</w:t>
      </w:r>
      <w:r>
        <w:rPr>
          <w:rFonts w:ascii="Arial" w:hAnsi="Arial" w:cs="Arial"/>
          <w:sz w:val="20"/>
          <w:szCs w:val="20"/>
        </w:rPr>
        <w:t xml:space="preserve"> (EKF-S subscale)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de-DE"/>
        </w:rPr>
        <w:t xml:space="preserve">A-DES = Adolescent Dissociative Experiences Scale, SCID II = Structured Clinical Interview for DSM-IV, Axis II, subsection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eastAsia="de-DE"/>
        </w:rPr>
        <w:t xml:space="preserve">BPD.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 FDR correction was applied. </w:t>
      </w:r>
    </w:p>
    <w:p w:rsidR="0037196C" w:rsidRDefault="0037196C" w:rsidP="0037196C">
      <w:pPr>
        <w:rPr>
          <w:sz w:val="24"/>
          <w:szCs w:val="24"/>
        </w:rPr>
      </w:pPr>
    </w:p>
    <w:p w:rsidR="0037196C" w:rsidRDefault="0037196C" w:rsidP="0037196C">
      <w:pPr>
        <w:pBdr>
          <w:bottom w:val="single" w:sz="4" w:space="1" w:color="auto"/>
        </w:pBdr>
      </w:pPr>
      <w:bookmarkStart w:id="0" w:name="_GoBack"/>
      <w:bookmarkEnd w:id="0"/>
    </w:p>
    <w:sectPr w:rsidR="0037196C" w:rsidSect="00B64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96C"/>
    <w:rsid w:val="00004DDC"/>
    <w:rsid w:val="0001306A"/>
    <w:rsid w:val="00025B16"/>
    <w:rsid w:val="00026861"/>
    <w:rsid w:val="00040AB6"/>
    <w:rsid w:val="00042960"/>
    <w:rsid w:val="00056056"/>
    <w:rsid w:val="00074637"/>
    <w:rsid w:val="000A4E12"/>
    <w:rsid w:val="000C7DE2"/>
    <w:rsid w:val="001052E4"/>
    <w:rsid w:val="00111E3D"/>
    <w:rsid w:val="00113573"/>
    <w:rsid w:val="00120B3A"/>
    <w:rsid w:val="0012668B"/>
    <w:rsid w:val="00135BB6"/>
    <w:rsid w:val="00150245"/>
    <w:rsid w:val="001507FF"/>
    <w:rsid w:val="001651CA"/>
    <w:rsid w:val="00165509"/>
    <w:rsid w:val="001774DB"/>
    <w:rsid w:val="00177987"/>
    <w:rsid w:val="001875D5"/>
    <w:rsid w:val="001C0EB9"/>
    <w:rsid w:val="001D498F"/>
    <w:rsid w:val="001D7F72"/>
    <w:rsid w:val="001E5E07"/>
    <w:rsid w:val="001F7F75"/>
    <w:rsid w:val="00235FC8"/>
    <w:rsid w:val="002408F5"/>
    <w:rsid w:val="00251BBF"/>
    <w:rsid w:val="00313828"/>
    <w:rsid w:val="003334BC"/>
    <w:rsid w:val="00343C1A"/>
    <w:rsid w:val="003504BE"/>
    <w:rsid w:val="00350ABA"/>
    <w:rsid w:val="003556E1"/>
    <w:rsid w:val="0036038B"/>
    <w:rsid w:val="0037196C"/>
    <w:rsid w:val="00371DC3"/>
    <w:rsid w:val="00372021"/>
    <w:rsid w:val="0038341E"/>
    <w:rsid w:val="003D3239"/>
    <w:rsid w:val="003E0187"/>
    <w:rsid w:val="003E7E4E"/>
    <w:rsid w:val="003F309A"/>
    <w:rsid w:val="00400309"/>
    <w:rsid w:val="004204C1"/>
    <w:rsid w:val="00436166"/>
    <w:rsid w:val="0044388E"/>
    <w:rsid w:val="00450D9F"/>
    <w:rsid w:val="004B47F9"/>
    <w:rsid w:val="004C3D0E"/>
    <w:rsid w:val="004F7DFB"/>
    <w:rsid w:val="00513C92"/>
    <w:rsid w:val="0054534D"/>
    <w:rsid w:val="005546BB"/>
    <w:rsid w:val="00576E48"/>
    <w:rsid w:val="005A02CA"/>
    <w:rsid w:val="005A0FE3"/>
    <w:rsid w:val="005D04C3"/>
    <w:rsid w:val="005D387F"/>
    <w:rsid w:val="005E4356"/>
    <w:rsid w:val="006164BF"/>
    <w:rsid w:val="00622622"/>
    <w:rsid w:val="00630620"/>
    <w:rsid w:val="00637AC4"/>
    <w:rsid w:val="0065409E"/>
    <w:rsid w:val="006C3A79"/>
    <w:rsid w:val="006D55E1"/>
    <w:rsid w:val="006F4804"/>
    <w:rsid w:val="007333F9"/>
    <w:rsid w:val="00735EFE"/>
    <w:rsid w:val="00750500"/>
    <w:rsid w:val="0076076A"/>
    <w:rsid w:val="007A250A"/>
    <w:rsid w:val="007D7139"/>
    <w:rsid w:val="0080246C"/>
    <w:rsid w:val="0080415C"/>
    <w:rsid w:val="00815441"/>
    <w:rsid w:val="00832650"/>
    <w:rsid w:val="00836507"/>
    <w:rsid w:val="00855296"/>
    <w:rsid w:val="00861E9E"/>
    <w:rsid w:val="00863FF6"/>
    <w:rsid w:val="008B26A0"/>
    <w:rsid w:val="008B3913"/>
    <w:rsid w:val="008B6ACF"/>
    <w:rsid w:val="008D4AED"/>
    <w:rsid w:val="008F1214"/>
    <w:rsid w:val="008F5334"/>
    <w:rsid w:val="00931B4B"/>
    <w:rsid w:val="009349C4"/>
    <w:rsid w:val="00952372"/>
    <w:rsid w:val="00955932"/>
    <w:rsid w:val="009616C5"/>
    <w:rsid w:val="00963C8E"/>
    <w:rsid w:val="0096565A"/>
    <w:rsid w:val="00976BD9"/>
    <w:rsid w:val="00984B41"/>
    <w:rsid w:val="009926C7"/>
    <w:rsid w:val="009A0DF7"/>
    <w:rsid w:val="009A4AB8"/>
    <w:rsid w:val="009D3CC6"/>
    <w:rsid w:val="00A020B8"/>
    <w:rsid w:val="00A0703E"/>
    <w:rsid w:val="00A11195"/>
    <w:rsid w:val="00A44750"/>
    <w:rsid w:val="00AB2DB6"/>
    <w:rsid w:val="00AC6EED"/>
    <w:rsid w:val="00AD0414"/>
    <w:rsid w:val="00AD2B23"/>
    <w:rsid w:val="00AF405B"/>
    <w:rsid w:val="00B07506"/>
    <w:rsid w:val="00B22CB3"/>
    <w:rsid w:val="00B35AB1"/>
    <w:rsid w:val="00B35BC3"/>
    <w:rsid w:val="00B43FD6"/>
    <w:rsid w:val="00B53EFB"/>
    <w:rsid w:val="00B82175"/>
    <w:rsid w:val="00B8405C"/>
    <w:rsid w:val="00BA3CD4"/>
    <w:rsid w:val="00BB20C0"/>
    <w:rsid w:val="00BC007F"/>
    <w:rsid w:val="00BD1D4A"/>
    <w:rsid w:val="00BE19E2"/>
    <w:rsid w:val="00BF66B1"/>
    <w:rsid w:val="00C00F49"/>
    <w:rsid w:val="00C03326"/>
    <w:rsid w:val="00C03DAB"/>
    <w:rsid w:val="00C04491"/>
    <w:rsid w:val="00C10382"/>
    <w:rsid w:val="00C20549"/>
    <w:rsid w:val="00C21619"/>
    <w:rsid w:val="00C26441"/>
    <w:rsid w:val="00C30575"/>
    <w:rsid w:val="00C30951"/>
    <w:rsid w:val="00C44C49"/>
    <w:rsid w:val="00C6528D"/>
    <w:rsid w:val="00C71800"/>
    <w:rsid w:val="00C73DB7"/>
    <w:rsid w:val="00C80D3E"/>
    <w:rsid w:val="00CC236C"/>
    <w:rsid w:val="00CE0F17"/>
    <w:rsid w:val="00CE4324"/>
    <w:rsid w:val="00CF2412"/>
    <w:rsid w:val="00CF6676"/>
    <w:rsid w:val="00D01204"/>
    <w:rsid w:val="00D311C6"/>
    <w:rsid w:val="00D40BD0"/>
    <w:rsid w:val="00D74FBE"/>
    <w:rsid w:val="00D93BCC"/>
    <w:rsid w:val="00DA2821"/>
    <w:rsid w:val="00DB10E3"/>
    <w:rsid w:val="00DB2DD1"/>
    <w:rsid w:val="00DD0E72"/>
    <w:rsid w:val="00DE7E76"/>
    <w:rsid w:val="00E21043"/>
    <w:rsid w:val="00E35780"/>
    <w:rsid w:val="00E4308B"/>
    <w:rsid w:val="00EC1C59"/>
    <w:rsid w:val="00EC72BF"/>
    <w:rsid w:val="00ED1E1A"/>
    <w:rsid w:val="00EE0B50"/>
    <w:rsid w:val="00EE2783"/>
    <w:rsid w:val="00F32AC8"/>
    <w:rsid w:val="00F33064"/>
    <w:rsid w:val="00F42EDE"/>
    <w:rsid w:val="00F46405"/>
    <w:rsid w:val="00F50AA9"/>
    <w:rsid w:val="00F76B0D"/>
    <w:rsid w:val="00F83C89"/>
    <w:rsid w:val="00FA1DFC"/>
    <w:rsid w:val="00FC0E6B"/>
    <w:rsid w:val="00FE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4F435-B896-4F4F-BE56-2FA206CC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740</Characters>
  <Application>Microsoft Office Word</Application>
  <DocSecurity>0</DocSecurity>
  <Lines>22</Lines>
  <Paragraphs>6</Paragraphs>
  <ScaleCrop>false</ScaleCrop>
  <Company>HP Inc.</Company>
  <LinksUpToDate>false</LinksUpToDate>
  <CharactersWithSpaces>3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</dc:creator>
  <cp:keywords/>
  <dc:description/>
  <cp:lastModifiedBy>Reshma V</cp:lastModifiedBy>
  <cp:revision>1</cp:revision>
  <dcterms:created xsi:type="dcterms:W3CDTF">2026-03-07T04:44:00Z</dcterms:created>
  <dcterms:modified xsi:type="dcterms:W3CDTF">2026-03-07T04:45:00Z</dcterms:modified>
</cp:coreProperties>
</file>